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E14E8" w14:textId="5E270BA6" w:rsidR="00234264" w:rsidRPr="00E21864" w:rsidRDefault="00234264" w:rsidP="00693575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2186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 S1</w:t>
      </w: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Subgroup analysis </w:t>
      </w:r>
      <w:r w:rsidR="00693575"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or univariate and multivariate analysis of EMT on HCG trigger day for HDP </w:t>
      </w: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by the number of ET</w:t>
      </w:r>
      <w:r w:rsidR="00693575"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AF6CDAD" w14:textId="77777777" w:rsidR="00693575" w:rsidRPr="00E21864" w:rsidRDefault="00693575" w:rsidP="00693575">
      <w:pPr>
        <w:widowControl/>
        <w:rPr>
          <w:rFonts w:ascii="Times New Roman" w:hAnsi="Times New Roman" w:cs="Times New Roman"/>
          <w:szCs w:val="21"/>
        </w:rPr>
      </w:pPr>
    </w:p>
    <w:tbl>
      <w:tblPr>
        <w:tblW w:w="12692" w:type="dxa"/>
        <w:tblLook w:val="04A0" w:firstRow="1" w:lastRow="0" w:firstColumn="1" w:lastColumn="0" w:noHBand="0" w:noVBand="1"/>
      </w:tblPr>
      <w:tblGrid>
        <w:gridCol w:w="1560"/>
        <w:gridCol w:w="3812"/>
        <w:gridCol w:w="2060"/>
        <w:gridCol w:w="1040"/>
        <w:gridCol w:w="1040"/>
        <w:gridCol w:w="2140"/>
        <w:gridCol w:w="1040"/>
      </w:tblGrid>
      <w:tr w:rsidR="00234264" w:rsidRPr="00E21864" w14:paraId="715441BB" w14:textId="77777777" w:rsidTr="00256167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7472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3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E8B2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dictor variab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BFBE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R (95% CI) 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B603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70B2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542C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OR</w:t>
            </w:r>
            <w:proofErr w:type="spellEnd"/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1166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234264" w:rsidRPr="00E21864" w14:paraId="5B08CC1B" w14:textId="77777777" w:rsidTr="0025616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E4E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e ET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2B6A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MT on HCG trigger day (mm) 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CA0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4CF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2E5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DFC9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5A3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34264" w:rsidRPr="00E21864" w14:paraId="11F3B2A4" w14:textId="77777777" w:rsidTr="002561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2FE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CA7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 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D83E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84 (1.062-4.230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77E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  <w:r w:rsidRPr="00E2186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5DC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1800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7 (1.038-3.9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43C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  <w:r w:rsidRPr="00E2186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</w:p>
        </w:tc>
      </w:tr>
      <w:tr w:rsidR="00234264" w:rsidRPr="00E21864" w14:paraId="69C8DB74" w14:textId="77777777" w:rsidTr="0025616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655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307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-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9FD1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A75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9EB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A065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EA0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264" w:rsidRPr="00E21864" w14:paraId="6C446077" w14:textId="77777777" w:rsidTr="0025616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098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FEF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00F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46 (0.733-1.494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904B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5DA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6668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3 (0.742-1.5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84C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kern w:val="0"/>
                <w:szCs w:val="21"/>
              </w:rPr>
              <w:t>0.739</w:t>
            </w:r>
          </w:p>
        </w:tc>
      </w:tr>
      <w:tr w:rsidR="00234264" w:rsidRPr="00E21864" w14:paraId="5ABAD2D0" w14:textId="77777777" w:rsidTr="0025616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B2AA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o ET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9EF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MT on HCG trigger day (mm) 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65D1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B0C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9712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3F7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B02E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34264" w:rsidRPr="00E21864" w14:paraId="1D70A62D" w14:textId="77777777" w:rsidTr="00256167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6A60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C588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 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D863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7 (1.075-2.6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99C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  <w:r w:rsidRPr="00E2186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FA0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31AE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1 (1.059-2.6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0E9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  <w:r w:rsidRPr="00E21864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vertAlign w:val="superscript"/>
              </w:rPr>
              <w:t>a</w:t>
            </w:r>
          </w:p>
        </w:tc>
      </w:tr>
      <w:tr w:rsidR="00234264" w:rsidRPr="00E21864" w14:paraId="26A24A65" w14:textId="77777777" w:rsidTr="0025616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36D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CD1D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-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B4C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C87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08C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4BE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B78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4264" w:rsidRPr="00E21864" w14:paraId="4CE43C44" w14:textId="77777777" w:rsidTr="0025616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C954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5DAD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9E98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2 (0.660-1.345)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2B06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5E20" w14:textId="77777777" w:rsidR="00234264" w:rsidRPr="00E21864" w:rsidRDefault="00234264" w:rsidP="00256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960B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 (0.678-1.39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E21D" w14:textId="77777777" w:rsidR="00234264" w:rsidRPr="00E21864" w:rsidRDefault="00234264" w:rsidP="002561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1864">
              <w:rPr>
                <w:rFonts w:ascii="Times New Roman" w:eastAsia="等线" w:hAnsi="Times New Roman" w:cs="Times New Roman"/>
                <w:kern w:val="0"/>
                <w:szCs w:val="21"/>
              </w:rPr>
              <w:t>0.971</w:t>
            </w:r>
          </w:p>
        </w:tc>
      </w:tr>
    </w:tbl>
    <w:p w14:paraId="790BD6DC" w14:textId="1001AB91" w:rsidR="00234264" w:rsidRPr="00E21864" w:rsidRDefault="00234264" w:rsidP="0023426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Note: ET: embryos transferred</w:t>
      </w:r>
      <w:r w:rsidR="00693575"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EMT: endometrial thickness; HCG: human chorionic gonadotropin; OR: odds ratio; CI: confidence interval; </w:t>
      </w:r>
      <w:proofErr w:type="spellStart"/>
      <w:r w:rsidR="00693575"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aOR</w:t>
      </w:r>
      <w:proofErr w:type="spellEnd"/>
      <w:r w:rsidR="00693575"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adjusted odds ratio. </w:t>
      </w:r>
    </w:p>
    <w:p w14:paraId="2B1FA150" w14:textId="4545BDF4" w:rsidR="00E21864" w:rsidRPr="00E21864" w:rsidRDefault="00E21864" w:rsidP="0023426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ultivariate analysis was adjusted for </w:t>
      </w:r>
      <w:r w:rsidRPr="00E21864">
        <w:rPr>
          <w:rStyle w:val="a8"/>
          <w:color w:val="000000" w:themeColor="text1"/>
          <w:sz w:val="21"/>
          <w:szCs w:val="21"/>
        </w:rPr>
        <w:t>parity, type of ART treatment, protocol for controlled ovarian stimulation, type of infertility, stage of embryo transferred, previous cesarean section, endometriosis, polycystic ovary syndrome</w:t>
      </w: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, and restricted cubic splines for age, BMI, estradiol and progesterone level on HCG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administration day.</w:t>
      </w:r>
    </w:p>
    <w:p w14:paraId="3352E192" w14:textId="77777777" w:rsidR="00693575" w:rsidRPr="00E21864" w:rsidRDefault="00693575" w:rsidP="00693575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21864">
        <w:rPr>
          <w:rFonts w:ascii="Times New Roman" w:eastAsia="等线" w:hAnsi="Times New Roman" w:cs="Times New Roman"/>
          <w:color w:val="FF0000"/>
          <w:kern w:val="0"/>
          <w:szCs w:val="21"/>
          <w:vertAlign w:val="superscript"/>
        </w:rPr>
        <w:t xml:space="preserve">a </w:t>
      </w:r>
      <w:r w:rsidRPr="00E21864">
        <w:rPr>
          <w:rFonts w:ascii="Times New Roman" w:eastAsia="等线" w:hAnsi="Times New Roman" w:cs="Times New Roman"/>
          <w:color w:val="000000"/>
          <w:kern w:val="0"/>
          <w:szCs w:val="21"/>
        </w:rPr>
        <w:t>P &lt;0.05.</w:t>
      </w:r>
    </w:p>
    <w:p w14:paraId="4C14D20E" w14:textId="55CB4FF5" w:rsidR="00300C33" w:rsidRDefault="00300C3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1D78C5C" w14:textId="77777777" w:rsidR="00300C33" w:rsidRDefault="00300C3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  <w:sectPr w:rsidR="00300C33" w:rsidSect="002342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01F9D7" w14:textId="03DA7B1C" w:rsidR="00300C33" w:rsidRDefault="00300C33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Cs w:val="21"/>
        </w:rPr>
        <w:sectPr w:rsidR="00300C33" w:rsidSect="002342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520E17" w14:textId="54E79E23" w:rsidR="00300C33" w:rsidRDefault="00300C33" w:rsidP="00300C33">
      <w:pPr>
        <w:widowControl/>
        <w:jc w:val="center"/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 wp14:anchorId="166B180D" wp14:editId="5C4F9A37">
            <wp:extent cx="6116194" cy="4252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940" cy="4319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B6E5E" w14:textId="74DC1355" w:rsidR="00300C33" w:rsidRDefault="00300C33" w:rsidP="00300C33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Figur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1. The</w:t>
      </w:r>
      <w:r w:rsidRPr="00300C3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receiver operating characteristic curve</w:t>
      </w:r>
      <w:r w:rsidRPr="00300C3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300C33">
        <w:rPr>
          <w:rFonts w:ascii="Times New Roman" w:eastAsia="等线" w:hAnsi="Times New Roman" w:cs="Times New Roman"/>
          <w:color w:val="000000"/>
          <w:kern w:val="0"/>
          <w:szCs w:val="21"/>
        </w:rPr>
        <w:t>for endometrium discriminat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ng</w:t>
      </w:r>
      <w:r w:rsidRPr="00300C3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HD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5369B9B7" w14:textId="77777777" w:rsidR="00300C33" w:rsidRPr="00300C33" w:rsidRDefault="00300C33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sectPr w:rsidR="00300C33" w:rsidRPr="00300C33" w:rsidSect="00300C33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65837" w14:textId="77777777" w:rsidR="000A654F" w:rsidRDefault="000A654F" w:rsidP="00234264">
      <w:r>
        <w:separator/>
      </w:r>
    </w:p>
  </w:endnote>
  <w:endnote w:type="continuationSeparator" w:id="0">
    <w:p w14:paraId="55D22BC7" w14:textId="77777777" w:rsidR="000A654F" w:rsidRDefault="000A654F" w:rsidP="00234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1D5C5" w14:textId="77777777" w:rsidR="000A654F" w:rsidRDefault="000A654F" w:rsidP="00234264">
      <w:r>
        <w:separator/>
      </w:r>
    </w:p>
  </w:footnote>
  <w:footnote w:type="continuationSeparator" w:id="0">
    <w:p w14:paraId="0403ED85" w14:textId="77777777" w:rsidR="000A654F" w:rsidRDefault="000A654F" w:rsidP="00234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264"/>
    <w:rsid w:val="000A654F"/>
    <w:rsid w:val="001B39A3"/>
    <w:rsid w:val="00234264"/>
    <w:rsid w:val="00300C33"/>
    <w:rsid w:val="00693575"/>
    <w:rsid w:val="00E21864"/>
    <w:rsid w:val="00E7094C"/>
    <w:rsid w:val="00EE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ADB36"/>
  <w15:chartTrackingRefBased/>
  <w15:docId w15:val="{F1E867BB-B649-4B5E-81F1-929A7DAC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264"/>
    <w:rPr>
      <w:sz w:val="18"/>
      <w:szCs w:val="18"/>
    </w:rPr>
  </w:style>
  <w:style w:type="paragraph" w:customStyle="1" w:styleId="a7">
    <w:name w:val="蓝色"/>
    <w:basedOn w:val="a"/>
    <w:link w:val="a8"/>
    <w:qFormat/>
    <w:rsid w:val="00E21864"/>
    <w:pPr>
      <w:snapToGrid w:val="0"/>
      <w:spacing w:line="480" w:lineRule="auto"/>
    </w:pPr>
    <w:rPr>
      <w:rFonts w:ascii="Times New Roman" w:hAnsi="Times New Roman" w:cs="Times New Roman"/>
      <w:color w:val="0000FF"/>
      <w:sz w:val="24"/>
      <w:szCs w:val="24"/>
    </w:rPr>
  </w:style>
  <w:style w:type="character" w:customStyle="1" w:styleId="a8">
    <w:name w:val="蓝色 字符"/>
    <w:basedOn w:val="a0"/>
    <w:link w:val="a7"/>
    <w:rsid w:val="00E21864"/>
    <w:rPr>
      <w:rFonts w:ascii="Times New Roman" w:hAnsi="Times New Roman" w:cs="Times New Roman"/>
      <w:color w:val="0000F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15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4</cp:revision>
  <dcterms:created xsi:type="dcterms:W3CDTF">2021-03-26T15:25:00Z</dcterms:created>
  <dcterms:modified xsi:type="dcterms:W3CDTF">2021-03-26T16:15:00Z</dcterms:modified>
</cp:coreProperties>
</file>